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72180</wp:posOffset>
                </wp:positionH>
                <wp:positionV relativeFrom="paragraph">
                  <wp:posOffset>-128905</wp:posOffset>
                </wp:positionV>
                <wp:extent cx="923290" cy="2660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266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20.95pt;mso-wrap-distance-left:9.05pt;mso-wrap-distance-right:9.05pt;mso-wrap-distance-top:0pt;mso-wrap-distance-bottom:0pt;margin-top:-10.15pt;mso-position-vertical-relative:text;margin-left:273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Table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38935</wp:posOffset>
                </wp:positionV>
                <wp:extent cx="4366260" cy="48577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6260" cy="4857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62"/>
                              <w:gridCol w:w="942"/>
                              <w:gridCol w:w="276"/>
                              <w:gridCol w:w="942"/>
                              <w:gridCol w:w="276"/>
                              <w:gridCol w:w="942"/>
                              <w:gridCol w:w="276"/>
                              <w:gridCol w:w="942"/>
                              <w:gridCol w:w="276"/>
                              <w:gridCol w:w="942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6876" w:type="dxa"/>
                                  <w:gridSpan w:val="10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able S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 Percentage concentration reduction (biodegradation) of alkanes 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tandard deviation, n=3) by the constructed wetland cyanobacterial mats from Track A after  6 weeks of incubation as detected by GC analysis 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6876" w:type="dxa"/>
                                  <w:gridSpan w:val="10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876" w:type="dxa"/>
                                  <w:gridSpan w:val="10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876" w:type="dxa"/>
                                  <w:gridSpan w:val="10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kane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t A2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t A3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t A4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t A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±19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±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±7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4±26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±1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±1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±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±3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±2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±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6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±1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±1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±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±2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±1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±1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±6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±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2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±48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±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62" w:type="dxa"/>
                                  <w:tcBorders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±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876" w:type="dxa"/>
                                  <w:gridSpan w:val="10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D: Not detect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8pt;height:382.5pt;mso-wrap-distance-left:9pt;mso-wrap-distance-right:9pt;mso-wrap-distance-top:0pt;mso-wrap-distance-bottom:0pt;margin-top:129.05pt;mso-position-vertical-relative:page;margin-left:152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62"/>
                        <w:gridCol w:w="942"/>
                        <w:gridCol w:w="276"/>
                        <w:gridCol w:w="942"/>
                        <w:gridCol w:w="276"/>
                        <w:gridCol w:w="942"/>
                        <w:gridCol w:w="276"/>
                        <w:gridCol w:w="942"/>
                        <w:gridCol w:w="276"/>
                        <w:gridCol w:w="942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6876" w:type="dxa"/>
                            <w:gridSpan w:val="10"/>
                            <w:vMerge w:val="restart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able S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. Percentage concentration reduction (biodegradation) of alkanes 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tandard deviation, n=3) by the constructed wetland cyanobacterial mats from Track A after  6 weeks of incubation as detected by GC analysis .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6876" w:type="dxa"/>
                            <w:gridSpan w:val="10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876" w:type="dxa"/>
                            <w:gridSpan w:val="10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876" w:type="dxa"/>
                            <w:gridSpan w:val="10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6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lkane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1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Mat A2</w:t>
                            </w:r>
                          </w:p>
                        </w:tc>
                        <w:tc>
                          <w:tcPr>
                            <w:tcW w:w="121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Mat A3</w:t>
                            </w:r>
                          </w:p>
                        </w:tc>
                        <w:tc>
                          <w:tcPr>
                            <w:tcW w:w="121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Mat A4</w:t>
                            </w:r>
                          </w:p>
                        </w:tc>
                        <w:tc>
                          <w:tcPr>
                            <w:tcW w:w="121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Mat A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9±19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8±3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6±7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4±26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9±1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9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9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9±1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9±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7±3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8±2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9±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6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9±1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1±1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1±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8±2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4±1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8±1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2±6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3±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6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2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6±48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3±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62" w:type="dxa"/>
                            <w:tcBorders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±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876" w:type="dxa"/>
                            <w:gridSpan w:val="10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D: Not detect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3T09:34:00Z</dcterms:created>
  <dc:creator>NanoDrop</dc:creator>
  <dc:description/>
  <cp:keywords/>
  <dc:language>en-US</dc:language>
  <cp:lastModifiedBy>NanoDrop</cp:lastModifiedBy>
  <dcterms:modified xsi:type="dcterms:W3CDTF">2014-08-23T10:54:00Z</dcterms:modified>
  <cp:revision>2</cp:revision>
  <dc:subject/>
  <dc:title/>
</cp:coreProperties>
</file>